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880"/>
        <w:gridCol w:w="960"/>
        <w:gridCol w:w="960"/>
      </w:tblGrid>
      <w:tr w:rsidR="009164AE" w:rsidRPr="009164AE" w:rsidTr="009164AE">
        <w:trPr>
          <w:trHeight w:val="315"/>
        </w:trPr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comparing cell cycle</w:t>
            </w:r>
          </w:p>
        </w:tc>
        <w:tc>
          <w:tcPr>
            <w:tcW w:w="2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 xml:space="preserve"> cell cycle- simulations</w:t>
            </w:r>
          </w:p>
        </w:tc>
      </w:tr>
      <w:tr w:rsidR="009164AE" w:rsidRPr="009164AE" w:rsidTr="009164AE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G1vS W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G1vS 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G1vS  W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G1vS  S</w:t>
            </w:r>
          </w:p>
        </w:tc>
      </w:tr>
      <w:tr w:rsidR="009164AE" w:rsidRPr="009164AE" w:rsidTr="009164AE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≥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5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≥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9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999</w:t>
            </w:r>
          </w:p>
        </w:tc>
      </w:tr>
      <w:tr w:rsidR="009164AE" w:rsidRPr="009164AE" w:rsidTr="009164AE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6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.00</w:t>
            </w:r>
          </w:p>
        </w:tc>
      </w:tr>
      <w:tr w:rsidR="009164AE" w:rsidRPr="009164AE" w:rsidTr="009164AE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6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999</w:t>
            </w:r>
          </w:p>
        </w:tc>
      </w:tr>
      <w:tr w:rsidR="009164AE" w:rsidRPr="009164AE" w:rsidTr="009164AE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&amp;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9C0006"/>
                <w:kern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&amp;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0.8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4AE" w:rsidRPr="009164AE" w:rsidRDefault="009164AE" w:rsidP="009164AE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64AE">
              <w:rPr>
                <w:rFonts w:ascii="Calibri" w:eastAsia="Times New Roman" w:hAnsi="Calibri" w:cs="Arial"/>
                <w:color w:val="000000"/>
                <w:kern w:val="24"/>
              </w:rPr>
              <w:t>1.00</w:t>
            </w:r>
          </w:p>
        </w:tc>
      </w:tr>
    </w:tbl>
    <w:p w:rsidR="006C3203" w:rsidRDefault="006C3203">
      <w:bookmarkStart w:id="0" w:name="_GoBack"/>
      <w:bookmarkEnd w:id="0"/>
    </w:p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6C3203"/>
    <w:rsid w:val="009164AE"/>
    <w:rsid w:val="00E9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8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4-08-25T19:05:00Z</dcterms:created>
  <dcterms:modified xsi:type="dcterms:W3CDTF">2014-08-25T19:05:00Z</dcterms:modified>
</cp:coreProperties>
</file>